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4F6" w:rsidRPr="00493840" w:rsidRDefault="003127AE" w:rsidP="00AE04F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proofErr w:type="gramStart"/>
      <w:r w:rsidRPr="00493840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upplementary </w:t>
      </w:r>
      <w:r w:rsidR="000B191E" w:rsidRPr="00493840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Pr="00493840">
        <w:rPr>
          <w:rFonts w:ascii="Times New Roman" w:hAnsi="Times New Roman" w:cs="Times New Roman"/>
          <w:b/>
          <w:sz w:val="24"/>
          <w:szCs w:val="24"/>
          <w:highlight w:val="yellow"/>
        </w:rPr>
        <w:t>1.</w:t>
      </w:r>
      <w:proofErr w:type="gramEnd"/>
      <w:r w:rsidRPr="00493840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</w:p>
    <w:p w:rsidR="003127AE" w:rsidRPr="00493840" w:rsidRDefault="00493840" w:rsidP="00AE04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p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3127AE"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value</w:t>
      </w:r>
      <w:proofErr w:type="gramEnd"/>
      <w:r w:rsidR="003127AE"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of treatment main effect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="003127AE"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and their interactions for different soil parameters</w:t>
      </w:r>
      <w:r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tbl>
      <w:tblPr>
        <w:tblStyle w:val="TableGrid"/>
        <w:tblW w:w="102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8"/>
        <w:gridCol w:w="1217"/>
        <w:gridCol w:w="1565"/>
        <w:gridCol w:w="1863"/>
        <w:gridCol w:w="1256"/>
        <w:gridCol w:w="1086"/>
        <w:gridCol w:w="1086"/>
        <w:gridCol w:w="909"/>
      </w:tblGrid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AE04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01480" w:rsidRPr="00493840" w:rsidRDefault="00C01480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D06D5" w:rsidRPr="00493840" w:rsidTr="00382823">
        <w:trPr>
          <w:trHeight w:val="197"/>
        </w:trPr>
        <w:tc>
          <w:tcPr>
            <w:tcW w:w="1308" w:type="dxa"/>
            <w:tcBorders>
              <w:bottom w:val="nil"/>
            </w:tcBorders>
          </w:tcPr>
          <w:p w:rsidR="004D06D5" w:rsidRPr="00493840" w:rsidRDefault="004D06D5" w:rsidP="00AE04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06D5" w:rsidRPr="00493840" w:rsidRDefault="004D06D5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Main effect</w:t>
            </w:r>
          </w:p>
        </w:tc>
        <w:tc>
          <w:tcPr>
            <w:tcW w:w="43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D06D5" w:rsidRPr="00493840" w:rsidRDefault="004D06D5" w:rsidP="00D82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="00D827BF" w:rsidRPr="004938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82823" w:rsidRPr="00493840" w:rsidTr="00382823">
        <w:trPr>
          <w:trHeight w:val="982"/>
        </w:trPr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B6547D" w:rsidRPr="00493840" w:rsidRDefault="004D06D5" w:rsidP="004D06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Soil p</w:t>
            </w:r>
            <w:r w:rsidR="00B6547D" w:rsidRPr="00493840"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ropping system (C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Residue management</w:t>
            </w:r>
          </w:p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Tillage based crop establishment practice</w:t>
            </w:r>
          </w:p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(TCE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×R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×TC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R×TCE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B6547D" w:rsidRPr="00493840" w:rsidRDefault="00B6547D" w:rsidP="0038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×R× TCE</w:t>
            </w:r>
          </w:p>
        </w:tc>
      </w:tr>
      <w:tr w:rsidR="00382823" w:rsidRPr="00493840" w:rsidTr="00382823">
        <w:trPr>
          <w:trHeight w:val="191"/>
        </w:trPr>
        <w:tc>
          <w:tcPr>
            <w:tcW w:w="1308" w:type="dxa"/>
            <w:tcBorders>
              <w:top w:val="single" w:sz="4" w:space="0" w:color="auto"/>
            </w:tcBorders>
          </w:tcPr>
          <w:p w:rsidR="008F3CDC" w:rsidRPr="00493840" w:rsidRDefault="008F3CDC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</w:rPr>
              <w:t>fra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E055B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bottom"/>
          </w:tcPr>
          <w:p w:rsidR="008F3CDC" w:rsidRPr="00493840" w:rsidRDefault="00AE055B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:rsidR="008F3CDC" w:rsidRPr="00493840" w:rsidRDefault="00AE055B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:rsidR="008F3CDC" w:rsidRPr="00493840" w:rsidRDefault="00AE055B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8F3CDC" w:rsidRPr="00493840" w:rsidRDefault="008F3CDC" w:rsidP="00D91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</w:rPr>
              <w:t>fra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17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565" w:type="dxa"/>
            <w:vAlign w:val="bottom"/>
          </w:tcPr>
          <w:p w:rsidR="008F3CDC" w:rsidRPr="00493840" w:rsidRDefault="00AE055B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8F3CDC" w:rsidRPr="00493840" w:rsidRDefault="00CD445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D4450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D4450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909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8F3CDC" w:rsidRPr="00493840" w:rsidRDefault="008F3CDC" w:rsidP="00D91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</w:rPr>
              <w:t>fra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7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565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D4450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63" w:type="dxa"/>
            <w:vAlign w:val="bottom"/>
          </w:tcPr>
          <w:p w:rsidR="008F3CDC" w:rsidRPr="00493840" w:rsidRDefault="00CD445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5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08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D06D5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  <w:r w:rsidR="00CD4450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909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8F3CDC" w:rsidRPr="00493840" w:rsidRDefault="008F3CDC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</w:rPr>
              <w:t>frac</w:t>
            </w:r>
            <w:r w:rsidRPr="0049384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17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565" w:type="dxa"/>
            <w:vAlign w:val="bottom"/>
          </w:tcPr>
          <w:p w:rsidR="008F3CDC" w:rsidRPr="00493840" w:rsidRDefault="004D06D5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 w:rsidR="004D06D5"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5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86" w:type="dxa"/>
            <w:vAlign w:val="bottom"/>
          </w:tcPr>
          <w:p w:rsidR="008F3CDC" w:rsidRPr="00493840" w:rsidRDefault="004D06D5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909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382823" w:rsidRPr="00493840" w:rsidTr="00382823">
        <w:trPr>
          <w:trHeight w:val="191"/>
        </w:trPr>
        <w:tc>
          <w:tcPr>
            <w:tcW w:w="1308" w:type="dxa"/>
          </w:tcPr>
          <w:p w:rsidR="008F3CDC" w:rsidRPr="00493840" w:rsidRDefault="008F3CDC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217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565" w:type="dxa"/>
            <w:vAlign w:val="bottom"/>
          </w:tcPr>
          <w:p w:rsidR="008F3CDC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8F3CDC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6" w:type="dxa"/>
            <w:vAlign w:val="bottom"/>
          </w:tcPr>
          <w:p w:rsidR="008F3CDC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6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09" w:type="dxa"/>
            <w:vAlign w:val="bottom"/>
          </w:tcPr>
          <w:p w:rsidR="008F3CDC" w:rsidRPr="00493840" w:rsidRDefault="008F3CD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AE166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 w:rsidR="00482B4F"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 w:rsidR="00482B4F"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7F09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2B4F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2B4F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63" w:type="dxa"/>
            <w:vAlign w:val="bottom"/>
          </w:tcPr>
          <w:p w:rsidR="00C01480" w:rsidRPr="00493840" w:rsidRDefault="00482B4F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86" w:type="dxa"/>
            <w:vAlign w:val="bottom"/>
          </w:tcPr>
          <w:p w:rsidR="00C01480" w:rsidRPr="00493840" w:rsidRDefault="00482B4F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081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17" w:type="dxa"/>
            <w:vAlign w:val="bottom"/>
          </w:tcPr>
          <w:p w:rsidR="00C01480" w:rsidRPr="00493840" w:rsidRDefault="00482B4F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5563C"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565" w:type="dxa"/>
            <w:vAlign w:val="bottom"/>
          </w:tcPr>
          <w:p w:rsidR="00C01480" w:rsidRPr="00493840" w:rsidRDefault="0095563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95563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56" w:type="dxa"/>
            <w:vAlign w:val="bottom"/>
          </w:tcPr>
          <w:p w:rsidR="00C01480" w:rsidRPr="00493840" w:rsidRDefault="0095563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086" w:type="dxa"/>
            <w:vAlign w:val="bottom"/>
          </w:tcPr>
          <w:p w:rsidR="00C01480" w:rsidRPr="00493840" w:rsidRDefault="0095563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086" w:type="dxa"/>
            <w:vAlign w:val="bottom"/>
          </w:tcPr>
          <w:p w:rsidR="00C01480" w:rsidRPr="00493840" w:rsidRDefault="0095563C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09" w:type="dxa"/>
            <w:vAlign w:val="bottom"/>
          </w:tcPr>
          <w:p w:rsidR="00C01480" w:rsidRPr="00493840" w:rsidRDefault="0095563C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3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081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5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081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DTPA-Zn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MacA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MesA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MicA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Silt+clay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WSMacA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WSMicA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</w:tr>
      <w:tr w:rsidR="00C01480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MacAC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MesAC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A2619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  <w:r w:rsidR="00A261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CMicAC</w:t>
            </w:r>
            <w:proofErr w:type="spellEnd"/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382823" w:rsidRPr="00493840" w:rsidTr="00382823">
        <w:trPr>
          <w:trHeight w:val="197"/>
        </w:trPr>
        <w:tc>
          <w:tcPr>
            <w:tcW w:w="1308" w:type="dxa"/>
          </w:tcPr>
          <w:p w:rsidR="00C01480" w:rsidRPr="00493840" w:rsidRDefault="00C01480" w:rsidP="00D918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>Silt+clay</w:t>
            </w:r>
            <w:proofErr w:type="spellEnd"/>
            <w:r w:rsidRPr="00493840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217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565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3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5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086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909" w:type="dxa"/>
            <w:vAlign w:val="bottom"/>
          </w:tcPr>
          <w:p w:rsidR="00C01480" w:rsidRPr="00493840" w:rsidRDefault="00C01480" w:rsidP="001D25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</w:tbl>
    <w:p w:rsidR="005916C4" w:rsidRPr="00493840" w:rsidRDefault="005916C4" w:rsidP="00AE04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25A3" w:rsidRPr="00493840" w:rsidRDefault="001D25A3" w:rsidP="001D25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493840">
        <w:rPr>
          <w:rFonts w:ascii="Times New Roman" w:hAnsi="Times New Roman" w:cs="Times New Roman"/>
          <w:sz w:val="24"/>
          <w:szCs w:val="24"/>
          <w:highlight w:val="yellow"/>
        </w:rPr>
        <w:t>C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frac</w:t>
      </w:r>
      <w:r w:rsidRPr="00493840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1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Very-labile C fraction; C</w:t>
      </w:r>
      <w:r w:rsidRPr="00493840">
        <w:rPr>
          <w:rFonts w:ascii="Times New Roman" w:eastAsia="Calibri" w:hAnsi="Times New Roman" w:cs="Times New Roman"/>
          <w:i/>
          <w:sz w:val="24"/>
          <w:szCs w:val="24"/>
          <w:highlight w:val="yellow"/>
        </w:rPr>
        <w:t>frac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  <w:vertAlign w:val="subscript"/>
        </w:rPr>
        <w:t>2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 labile C fraction; C</w:t>
      </w:r>
      <w:r w:rsidRPr="00493840">
        <w:rPr>
          <w:rFonts w:ascii="Times New Roman" w:eastAsia="Calibri" w:hAnsi="Times New Roman" w:cs="Times New Roman"/>
          <w:i/>
          <w:sz w:val="24"/>
          <w:szCs w:val="24"/>
          <w:highlight w:val="yellow"/>
        </w:rPr>
        <w:t>frac</w:t>
      </w:r>
      <w:r w:rsidRPr="00493840">
        <w:rPr>
          <w:rFonts w:ascii="Times New Roman" w:eastAsia="Calibri" w:hAnsi="Times New Roman" w:cs="Times New Roman"/>
          <w:i/>
          <w:sz w:val="24"/>
          <w:szCs w:val="24"/>
          <w:highlight w:val="yellow"/>
          <w:vertAlign w:val="subscript"/>
        </w:rPr>
        <w:t>3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less-labile C fraction; C</w:t>
      </w:r>
      <w:r w:rsidRPr="00493840">
        <w:rPr>
          <w:rFonts w:ascii="Times New Roman" w:eastAsia="Calibri" w:hAnsi="Times New Roman" w:cs="Times New Roman"/>
          <w:i/>
          <w:sz w:val="24"/>
          <w:szCs w:val="24"/>
          <w:highlight w:val="yellow"/>
        </w:rPr>
        <w:t>frac</w:t>
      </w:r>
      <w:r w:rsidRPr="00493840">
        <w:rPr>
          <w:rFonts w:ascii="Times New Roman" w:eastAsia="Calibri" w:hAnsi="Times New Roman" w:cs="Times New Roman"/>
          <w:i/>
          <w:sz w:val="24"/>
          <w:szCs w:val="24"/>
          <w:highlight w:val="yellow"/>
          <w:vertAlign w:val="subscript"/>
        </w:rPr>
        <w:t>4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non-labile C fraction; </w:t>
      </w:r>
      <w:r w:rsidRPr="00493840">
        <w:rPr>
          <w:rFonts w:ascii="Times New Roman" w:eastAsia="Calibri" w:hAnsi="Times New Roman" w:cs="Times New Roman"/>
          <w:i/>
          <w:sz w:val="24"/>
          <w:szCs w:val="24"/>
          <w:highlight w:val="yellow"/>
        </w:rPr>
        <w:t>TOC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 total organic C, 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LI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493840">
        <w:rPr>
          <w:rFonts w:ascii="Times New Roman" w:hAnsi="Times New Roman" w:cs="Times New Roman"/>
          <w:sz w:val="24"/>
          <w:szCs w:val="24"/>
          <w:highlight w:val="yellow"/>
        </w:rPr>
        <w:t>lability</w:t>
      </w:r>
      <w:proofErr w:type="spellEnd"/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index, 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CMI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carbon management index; EC,</w:t>
      </w:r>
      <w:r w:rsidRPr="00493840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electrical conductivity;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AN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, available-N; 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AP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, available-P; 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AK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, available-K; </w:t>
      </w:r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AS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, available-S; </w:t>
      </w:r>
      <w:proofErr w:type="spellStart"/>
      <w:r w:rsidRPr="00493840">
        <w:rPr>
          <w:rFonts w:ascii="Times New Roman" w:hAnsi="Times New Roman" w:cs="Times New Roman"/>
          <w:i/>
          <w:color w:val="231F20"/>
          <w:sz w:val="24"/>
          <w:szCs w:val="24"/>
          <w:highlight w:val="yellow"/>
        </w:rPr>
        <w:t>CMacA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, coarse macro-aggregate; </w:t>
      </w:r>
      <w:proofErr w:type="spellStart"/>
      <w:r w:rsidRPr="00493840">
        <w:rPr>
          <w:rFonts w:ascii="Times New Roman" w:hAnsi="Times New Roman" w:cs="Times New Roman"/>
          <w:i/>
          <w:color w:val="231F20"/>
          <w:sz w:val="24"/>
          <w:szCs w:val="24"/>
          <w:highlight w:val="yellow"/>
        </w:rPr>
        <w:t>MesA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, </w:t>
      </w:r>
      <w:proofErr w:type="spellStart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meso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-aggregate; </w:t>
      </w:r>
      <w:proofErr w:type="spellStart"/>
      <w:r w:rsidRPr="00493840">
        <w:rPr>
          <w:rFonts w:ascii="Times New Roman" w:hAnsi="Times New Roman" w:cs="Times New Roman"/>
          <w:i/>
          <w:color w:val="231F20"/>
          <w:sz w:val="24"/>
          <w:szCs w:val="24"/>
          <w:highlight w:val="yellow"/>
        </w:rPr>
        <w:t>CMicA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, coarse micro-aggregate; </w:t>
      </w:r>
      <w:proofErr w:type="spellStart"/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WSMacA</w:t>
      </w:r>
      <w:proofErr w:type="spellEnd"/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, water stable macro-aggregate; </w:t>
      </w:r>
      <w:proofErr w:type="spellStart"/>
      <w:r w:rsidRPr="00493840">
        <w:rPr>
          <w:rFonts w:ascii="Times New Roman" w:hAnsi="Times New Roman" w:cs="Times New Roman"/>
          <w:i/>
          <w:sz w:val="24"/>
          <w:szCs w:val="24"/>
          <w:highlight w:val="yellow"/>
        </w:rPr>
        <w:t>WSMicA</w:t>
      </w:r>
      <w:proofErr w:type="spellEnd"/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, water stable micro-aggregate; </w:t>
      </w:r>
      <w:proofErr w:type="spellStart"/>
      <w:r w:rsidRPr="00493840">
        <w:rPr>
          <w:rFonts w:ascii="Times New Roman" w:hAnsi="Times New Roman" w:cs="Times New Roman"/>
          <w:i/>
          <w:color w:val="231F20"/>
          <w:sz w:val="24"/>
          <w:szCs w:val="24"/>
          <w:highlight w:val="yellow"/>
        </w:rPr>
        <w:t>CMacAC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, coarse macro-aggregated carbon; </w:t>
      </w:r>
      <w:proofErr w:type="spellStart"/>
      <w:r w:rsidRPr="00493840">
        <w:rPr>
          <w:rFonts w:ascii="Times New Roman" w:hAnsi="Times New Roman" w:cs="Times New Roman"/>
          <w:i/>
          <w:color w:val="231F20"/>
          <w:sz w:val="24"/>
          <w:szCs w:val="24"/>
          <w:highlight w:val="yellow"/>
        </w:rPr>
        <w:t>MesAC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, </w:t>
      </w:r>
      <w:proofErr w:type="spellStart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meso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>-aggregated carbon ,</w:t>
      </w:r>
      <w:proofErr w:type="spellStart"/>
      <w:r w:rsidRPr="00493840">
        <w:rPr>
          <w:rFonts w:ascii="Times New Roman" w:hAnsi="Times New Roman" w:cs="Times New Roman"/>
          <w:i/>
          <w:color w:val="231F20"/>
          <w:sz w:val="24"/>
          <w:szCs w:val="24"/>
          <w:highlight w:val="yellow"/>
        </w:rPr>
        <w:t>CMicAC</w:t>
      </w:r>
      <w:proofErr w:type="spellEnd"/>
      <w:r w:rsidRPr="00493840">
        <w:rPr>
          <w:rFonts w:ascii="Times New Roman" w:hAnsi="Times New Roman" w:cs="Times New Roman"/>
          <w:color w:val="231F20"/>
          <w:sz w:val="24"/>
          <w:szCs w:val="24"/>
          <w:highlight w:val="yellow"/>
        </w:rPr>
        <w:t xml:space="preserve"> coarse micro-aggregated carbon. </w:t>
      </w:r>
      <w:r w:rsidRPr="0049384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:rsidR="001D25A3" w:rsidRPr="00493840" w:rsidRDefault="001D25A3" w:rsidP="001D25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1D25A3" w:rsidRPr="00493840" w:rsidRDefault="001D25A3" w:rsidP="00AE04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D25A3" w:rsidRPr="00493840" w:rsidSect="000B1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95287"/>
    <w:rsid w:val="00002E6F"/>
    <w:rsid w:val="00036E57"/>
    <w:rsid w:val="000557BC"/>
    <w:rsid w:val="00081DE3"/>
    <w:rsid w:val="00086DDF"/>
    <w:rsid w:val="0009472E"/>
    <w:rsid w:val="000B191E"/>
    <w:rsid w:val="000D3048"/>
    <w:rsid w:val="00120B8E"/>
    <w:rsid w:val="00157A34"/>
    <w:rsid w:val="001C7FE1"/>
    <w:rsid w:val="001D2488"/>
    <w:rsid w:val="001D25A3"/>
    <w:rsid w:val="001E6ABA"/>
    <w:rsid w:val="00205C22"/>
    <w:rsid w:val="00283AD8"/>
    <w:rsid w:val="002F11E9"/>
    <w:rsid w:val="00302386"/>
    <w:rsid w:val="003127AE"/>
    <w:rsid w:val="00334D5D"/>
    <w:rsid w:val="00340715"/>
    <w:rsid w:val="00382823"/>
    <w:rsid w:val="00384B20"/>
    <w:rsid w:val="00430664"/>
    <w:rsid w:val="00450F64"/>
    <w:rsid w:val="0045617C"/>
    <w:rsid w:val="004579D2"/>
    <w:rsid w:val="00465CC1"/>
    <w:rsid w:val="00466DA8"/>
    <w:rsid w:val="00482B4F"/>
    <w:rsid w:val="00483A53"/>
    <w:rsid w:val="00493840"/>
    <w:rsid w:val="004A7B9F"/>
    <w:rsid w:val="004D06D5"/>
    <w:rsid w:val="004E5C9F"/>
    <w:rsid w:val="004E7C64"/>
    <w:rsid w:val="00535AF8"/>
    <w:rsid w:val="00555342"/>
    <w:rsid w:val="00577D2A"/>
    <w:rsid w:val="005916C4"/>
    <w:rsid w:val="005A605A"/>
    <w:rsid w:val="005E6F83"/>
    <w:rsid w:val="00640930"/>
    <w:rsid w:val="00692227"/>
    <w:rsid w:val="006E7721"/>
    <w:rsid w:val="006F0872"/>
    <w:rsid w:val="0070718E"/>
    <w:rsid w:val="00733B7A"/>
    <w:rsid w:val="00763D79"/>
    <w:rsid w:val="007B2DD5"/>
    <w:rsid w:val="007B7CCB"/>
    <w:rsid w:val="00841E33"/>
    <w:rsid w:val="008A110D"/>
    <w:rsid w:val="008C517D"/>
    <w:rsid w:val="008D4F90"/>
    <w:rsid w:val="008D60A0"/>
    <w:rsid w:val="008E1A91"/>
    <w:rsid w:val="008F3CDC"/>
    <w:rsid w:val="009072C3"/>
    <w:rsid w:val="0095563C"/>
    <w:rsid w:val="009906E2"/>
    <w:rsid w:val="00991D09"/>
    <w:rsid w:val="00995287"/>
    <w:rsid w:val="009F7F5A"/>
    <w:rsid w:val="00A2619D"/>
    <w:rsid w:val="00A64037"/>
    <w:rsid w:val="00A9631E"/>
    <w:rsid w:val="00AA3173"/>
    <w:rsid w:val="00AC753D"/>
    <w:rsid w:val="00AE04F6"/>
    <w:rsid w:val="00AE055B"/>
    <w:rsid w:val="00B6547D"/>
    <w:rsid w:val="00B95E83"/>
    <w:rsid w:val="00BB49BE"/>
    <w:rsid w:val="00C01480"/>
    <w:rsid w:val="00C12D75"/>
    <w:rsid w:val="00C13FCD"/>
    <w:rsid w:val="00C21E3F"/>
    <w:rsid w:val="00C47EF0"/>
    <w:rsid w:val="00C47F61"/>
    <w:rsid w:val="00C65F92"/>
    <w:rsid w:val="00CA02AA"/>
    <w:rsid w:val="00CD4450"/>
    <w:rsid w:val="00CD45B8"/>
    <w:rsid w:val="00CE0D34"/>
    <w:rsid w:val="00D36FFB"/>
    <w:rsid w:val="00D73B4D"/>
    <w:rsid w:val="00D827BF"/>
    <w:rsid w:val="00D87302"/>
    <w:rsid w:val="00D918B9"/>
    <w:rsid w:val="00DF0AA9"/>
    <w:rsid w:val="00E23C34"/>
    <w:rsid w:val="00E42D2E"/>
    <w:rsid w:val="00E91C03"/>
    <w:rsid w:val="00E93E83"/>
    <w:rsid w:val="00E949FC"/>
    <w:rsid w:val="00ED47AB"/>
    <w:rsid w:val="00ED5071"/>
    <w:rsid w:val="00EE5060"/>
    <w:rsid w:val="00EF273E"/>
    <w:rsid w:val="00EF5210"/>
    <w:rsid w:val="00F22A99"/>
    <w:rsid w:val="00F31875"/>
    <w:rsid w:val="00F32A01"/>
    <w:rsid w:val="00F44461"/>
    <w:rsid w:val="00F625FC"/>
    <w:rsid w:val="00FC6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2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E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13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79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